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E5AEF" w14:textId="43350222" w:rsidR="00EC114F" w:rsidRPr="00EC114F" w:rsidRDefault="00EC114F" w:rsidP="00EC114F">
      <w:pPr>
        <w:rPr>
          <w:rFonts w:ascii="Arial" w:hAnsi="Arial" w:cs="Arial"/>
          <w:b/>
          <w:bCs/>
          <w:lang w:val="en-US"/>
        </w:rPr>
      </w:pPr>
      <w:r w:rsidRPr="00017862">
        <w:rPr>
          <w:rFonts w:ascii="Arial" w:hAnsi="Arial" w:cs="Arial"/>
          <w:b/>
          <w:bCs/>
          <w:lang w:val="en-US"/>
        </w:rPr>
        <w:t>Supplementary Table 8: Differential abundance of the S100 protein family across different clinical variab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967"/>
        <w:gridCol w:w="967"/>
        <w:gridCol w:w="967"/>
        <w:gridCol w:w="967"/>
        <w:gridCol w:w="967"/>
        <w:gridCol w:w="867"/>
        <w:gridCol w:w="867"/>
        <w:gridCol w:w="867"/>
        <w:gridCol w:w="867"/>
        <w:gridCol w:w="1077"/>
        <w:gridCol w:w="867"/>
        <w:gridCol w:w="867"/>
        <w:gridCol w:w="767"/>
        <w:gridCol w:w="757"/>
      </w:tblGrid>
      <w:tr w:rsidR="00EC114F" w:rsidRPr="00017862" w14:paraId="66A21C37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41B34762" w14:textId="0D58EEC8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 Proteins</w:t>
            </w:r>
            <w:r w:rsidR="00FA348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*</w:t>
            </w: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 xml:space="preserve">  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15C65C2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10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75CA576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11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E87E155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12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6DDC6EB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14</w:t>
            </w:r>
          </w:p>
        </w:tc>
        <w:tc>
          <w:tcPr>
            <w:tcW w:w="322" w:type="pct"/>
            <w:shd w:val="clear" w:color="auto" w:fill="auto"/>
            <w:vAlign w:val="center"/>
            <w:hideMark/>
          </w:tcPr>
          <w:p w14:paraId="3C8F5D0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1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62F0E8E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2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4F24B0F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4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4DA546D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6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89BD43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7</w:t>
            </w:r>
          </w:p>
        </w:tc>
        <w:tc>
          <w:tcPr>
            <w:tcW w:w="355" w:type="pct"/>
            <w:shd w:val="clear" w:color="auto" w:fill="auto"/>
            <w:vAlign w:val="center"/>
            <w:hideMark/>
          </w:tcPr>
          <w:p w14:paraId="6D2A071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7L2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005F02E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8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57FE3F9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A9</w:t>
            </w:r>
          </w:p>
        </w:tc>
        <w:tc>
          <w:tcPr>
            <w:tcW w:w="292" w:type="pct"/>
            <w:shd w:val="clear" w:color="auto" w:fill="auto"/>
            <w:vAlign w:val="center"/>
            <w:hideMark/>
          </w:tcPr>
          <w:p w14:paraId="4FDA532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B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05B407F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100P</w:t>
            </w:r>
          </w:p>
        </w:tc>
      </w:tr>
      <w:tr w:rsidR="00EC114F" w:rsidRPr="00017862" w14:paraId="4E43CE75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74215E7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mor vs normal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3F32F2EC" w14:textId="601BABDD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209E17FC" w14:textId="61E550A8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C0AE6A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793E7E4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D7FA19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4670D6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107AD3E9" w14:textId="7606DA4B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532045CB" w14:textId="6A61D690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82266C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7ACD6E3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60A9F0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083C86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F7CAAC"/>
            <w:vAlign w:val="center"/>
            <w:hideMark/>
          </w:tcPr>
          <w:p w14:paraId="6AABF0B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Down</w:t>
            </w:r>
          </w:p>
        </w:tc>
        <w:tc>
          <w:tcPr>
            <w:tcW w:w="287" w:type="pct"/>
            <w:shd w:val="clear" w:color="000000" w:fill="C5E0B3"/>
            <w:vAlign w:val="center"/>
            <w:hideMark/>
          </w:tcPr>
          <w:p w14:paraId="613F238D" w14:textId="00C88E0C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</w:tr>
      <w:tr w:rsidR="00EC114F" w:rsidRPr="00017862" w14:paraId="2B44D0B6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1A54507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Dead vs alive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F9FF00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5C6F2C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5C5BF69C" w14:textId="37E035AC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4F109B5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4B24E65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1A5BA9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DF375D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FFD7EA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AF148B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457FE2E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630C84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881330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F7CAAC"/>
            <w:vAlign w:val="center"/>
            <w:hideMark/>
          </w:tcPr>
          <w:p w14:paraId="7F8E589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Down</w:t>
            </w:r>
          </w:p>
        </w:tc>
        <w:tc>
          <w:tcPr>
            <w:tcW w:w="287" w:type="pct"/>
            <w:shd w:val="clear" w:color="000000" w:fill="C5E0B3"/>
            <w:vAlign w:val="center"/>
            <w:hideMark/>
          </w:tcPr>
          <w:p w14:paraId="12E9B802" w14:textId="2549CC15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</w:tr>
      <w:tr w:rsidR="00EC114F" w:rsidRPr="00017862" w14:paraId="0721BC67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0A07A18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Tumor location (Body/tail vs Head)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1CB54A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07AC05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10319C4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A442A8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041F55E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412E695D" w14:textId="45026B87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C8CD95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27AE68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FEA8F8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5491EB2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CF6928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A6025B4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5932A2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CECECE"/>
            <w:vAlign w:val="center"/>
            <w:hideMark/>
          </w:tcPr>
          <w:p w14:paraId="29C50A1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1FC36B5C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344561E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Recurrence Yes vs no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4CACF3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37D209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02581B0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09106FD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69E943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CA828E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A3531C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5C38AA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9AB80D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637A6CD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AAEE29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2380E0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4B7E10F5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C5E0B3"/>
            <w:vAlign w:val="center"/>
            <w:hideMark/>
          </w:tcPr>
          <w:p w14:paraId="3E5D639E" w14:textId="2A218D05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</w:tr>
      <w:tr w:rsidR="00EC114F" w:rsidRPr="00017862" w14:paraId="364185AA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26FA5C6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Grade high vs low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DB8775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8C667B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4E84E88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BD8C30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5BFC54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490022CA" w14:textId="7D29AC23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5436BB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688E8A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D525B4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0B85BD3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24B8C6D1" w14:textId="0065C167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5FAFFF9D" w14:textId="0FA42811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DEE130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315C1FE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30E4A96E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0AB197F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HRD yes vs no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A1E891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07ED67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7CF70851" w14:textId="058BF6CD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C07114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62D879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3BB850D3" w14:textId="22DFFD88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90190B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C1A4D3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8113DC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287BCC5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305BFA28" w14:textId="6601C888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5398995C" w14:textId="0A429CA6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0404D8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5DEB8F4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6F428743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4F44A67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ignature 3 Yes vs no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17B41F3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741D7875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29A322A8" w14:textId="2D605335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72754E2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19437D05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4D1FD64C" w14:textId="2E920377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96D054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466FCB8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49DF10D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0D96076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4FA711EC" w14:textId="1D8EAC44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57676F36" w14:textId="36829348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6225AB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5EFEC7C4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677A63AE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664C061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ignature 8 yes vs no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0D9321E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087C06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2ED1F6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DDBD45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56EFB55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DACB5F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5CE50A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6F9C54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F7CAAC"/>
            <w:vAlign w:val="center"/>
            <w:hideMark/>
          </w:tcPr>
          <w:p w14:paraId="17130D9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Down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50FE166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EAF3DF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3EA36C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B4453A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7749DB9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64DC42F2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5D4F0804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Signature 9 yes vs no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3BF35A5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01DCBF9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0CAF392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3931896F" w14:textId="51A3915D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3C722B2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02ED43F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3543BC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1874414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D4B6F8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4201A99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4D2E34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965550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F7C0FF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557E2EF5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5377F1C2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710124D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Clusters 2,4 worst vs 1,3 best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3F0222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3E5B135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47022DB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39A0FDB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7032BB8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5505C7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6F927C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F77437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0D6363E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38FD4A1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680F7F9C" w14:textId="7AA80D58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59F732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F7CAAC"/>
            <w:vAlign w:val="center"/>
            <w:hideMark/>
          </w:tcPr>
          <w:p w14:paraId="4111F6E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Down</w:t>
            </w:r>
          </w:p>
        </w:tc>
        <w:tc>
          <w:tcPr>
            <w:tcW w:w="287" w:type="pct"/>
            <w:shd w:val="clear" w:color="000000" w:fill="C5E0B3"/>
            <w:vAlign w:val="center"/>
            <w:hideMark/>
          </w:tcPr>
          <w:p w14:paraId="69393A21" w14:textId="658D7968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</w:tr>
      <w:tr w:rsidR="00EC114F" w:rsidRPr="00017862" w14:paraId="0830D547" w14:textId="77777777" w:rsidTr="00A502E5">
        <w:trPr>
          <w:trHeight w:val="340"/>
        </w:trPr>
        <w:tc>
          <w:tcPr>
            <w:tcW w:w="704" w:type="pct"/>
            <w:shd w:val="clear" w:color="auto" w:fill="auto"/>
            <w:vAlign w:val="center"/>
            <w:hideMark/>
          </w:tcPr>
          <w:p w14:paraId="3B827D4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RAS, Mut vs Wild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180D433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4FD986A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67107CE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7E95876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49779B0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0C83796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AD5CCD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720658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0E44EA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31A934C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4359A7C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1866B1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CC6229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582B177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28B5D5FB" w14:textId="77777777" w:rsidTr="00A502E5">
        <w:trPr>
          <w:trHeight w:val="580"/>
        </w:trPr>
        <w:tc>
          <w:tcPr>
            <w:tcW w:w="704" w:type="pct"/>
            <w:shd w:val="clear" w:color="auto" w:fill="auto"/>
            <w:vAlign w:val="center"/>
            <w:hideMark/>
          </w:tcPr>
          <w:p w14:paraId="5472C77A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RASG12A</w:t>
            </w:r>
          </w:p>
          <w:p w14:paraId="525B867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t versus others G12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1C4323D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56C3561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1ECB49F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77E046E3" w14:textId="25EB3070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22" w:type="pct"/>
            <w:shd w:val="clear" w:color="000000" w:fill="C5E0B3"/>
            <w:vAlign w:val="center"/>
            <w:hideMark/>
          </w:tcPr>
          <w:p w14:paraId="720C7656" w14:textId="12AD9ADB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324B574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25218D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2904AB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4905C47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5130D001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8A8A9C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9852076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33B366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71A381C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47181963" w14:textId="77777777" w:rsidTr="00A502E5">
        <w:trPr>
          <w:trHeight w:val="580"/>
        </w:trPr>
        <w:tc>
          <w:tcPr>
            <w:tcW w:w="704" w:type="pct"/>
            <w:shd w:val="clear" w:color="auto" w:fill="auto"/>
            <w:vAlign w:val="center"/>
            <w:hideMark/>
          </w:tcPr>
          <w:p w14:paraId="62DEC43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RASG12D</w:t>
            </w:r>
          </w:p>
          <w:p w14:paraId="171B51F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t versus others G12</w:t>
            </w:r>
          </w:p>
        </w:tc>
        <w:tc>
          <w:tcPr>
            <w:tcW w:w="322" w:type="pct"/>
            <w:shd w:val="clear" w:color="000000" w:fill="F7CAAC"/>
            <w:vAlign w:val="center"/>
            <w:hideMark/>
          </w:tcPr>
          <w:p w14:paraId="0E256474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Down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4B8B6E3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3F0EFC2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3CED5B4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78D2D80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4BB76C33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6BEB59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D48821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1B3CDA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55" w:type="pct"/>
            <w:shd w:val="clear" w:color="000000" w:fill="D9D9D9"/>
            <w:vAlign w:val="center"/>
            <w:hideMark/>
          </w:tcPr>
          <w:p w14:paraId="39E6428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51934FB2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B6535E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14D1E1B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52CE156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  <w:tr w:rsidR="00EC114F" w:rsidRPr="00017862" w14:paraId="30D01C06" w14:textId="77777777" w:rsidTr="00A502E5">
        <w:trPr>
          <w:trHeight w:val="580"/>
        </w:trPr>
        <w:tc>
          <w:tcPr>
            <w:tcW w:w="704" w:type="pct"/>
            <w:shd w:val="clear" w:color="auto" w:fill="auto"/>
            <w:vAlign w:val="center"/>
            <w:hideMark/>
          </w:tcPr>
          <w:p w14:paraId="0292C64E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KRASG12C</w:t>
            </w:r>
          </w:p>
          <w:p w14:paraId="53CE61EC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  <w:t>Mut versus others G12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F8F6E6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C8C5EA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019288F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0035A648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322" w:type="pct"/>
            <w:shd w:val="clear" w:color="000000" w:fill="D9D9D9"/>
            <w:vAlign w:val="center"/>
            <w:hideMark/>
          </w:tcPr>
          <w:p w14:paraId="2538D1B4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0FD1AD0E" w14:textId="79C809BF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79E8989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6B330D5B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C5E0B3"/>
            <w:vAlign w:val="center"/>
            <w:hideMark/>
          </w:tcPr>
          <w:p w14:paraId="20944BEE" w14:textId="2817E30E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355" w:type="pct"/>
            <w:shd w:val="clear" w:color="000000" w:fill="C5E0B3"/>
            <w:vAlign w:val="center"/>
            <w:hideMark/>
          </w:tcPr>
          <w:p w14:paraId="7431A447" w14:textId="20C027D5" w:rsidR="00EC114F" w:rsidRPr="00017862" w:rsidRDefault="00631C05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Up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F782830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2FAA7E9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92" w:type="pct"/>
            <w:shd w:val="clear" w:color="000000" w:fill="D9D9D9"/>
            <w:vAlign w:val="center"/>
            <w:hideMark/>
          </w:tcPr>
          <w:p w14:paraId="3AC78029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  <w:tc>
          <w:tcPr>
            <w:tcW w:w="287" w:type="pct"/>
            <w:shd w:val="clear" w:color="000000" w:fill="D9D9D9"/>
            <w:vAlign w:val="center"/>
            <w:hideMark/>
          </w:tcPr>
          <w:p w14:paraId="128C70CD" w14:textId="77777777" w:rsidR="00EC114F" w:rsidRPr="00017862" w:rsidRDefault="00EC114F" w:rsidP="00A502E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en-GB"/>
                <w14:ligatures w14:val="none"/>
              </w:rPr>
            </w:pPr>
            <w:r w:rsidRPr="003C4B6B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en-GB"/>
                <w14:ligatures w14:val="none"/>
              </w:rPr>
              <w:t>----</w:t>
            </w:r>
          </w:p>
        </w:tc>
      </w:tr>
    </w:tbl>
    <w:p w14:paraId="55704F8E" w14:textId="27CD219C" w:rsidR="00EC114F" w:rsidRPr="00017862" w:rsidRDefault="00EC114F" w:rsidP="00EC114F">
      <w:pPr>
        <w:rPr>
          <w:rFonts w:ascii="Arial" w:hAnsi="Arial" w:cs="Arial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Supplementary Table 8 shows the differential abundance of the S100 protein family across the different clinical variables of interest in the study cohort, where “</w:t>
      </w:r>
      <w:r w:rsidR="00631C05">
        <w:rPr>
          <w:rFonts w:ascii="Arial" w:hAnsi="Arial" w:cs="Arial"/>
          <w:sz w:val="20"/>
          <w:szCs w:val="20"/>
          <w:lang w:val="en-US"/>
        </w:rPr>
        <w:t>Up</w:t>
      </w:r>
      <w:r>
        <w:rPr>
          <w:rFonts w:ascii="Arial" w:hAnsi="Arial" w:cs="Arial"/>
          <w:sz w:val="20"/>
          <w:szCs w:val="20"/>
          <w:lang w:val="en-US"/>
        </w:rPr>
        <w:t>” means upregulated and “</w:t>
      </w:r>
      <w:r w:rsidR="00631C05">
        <w:rPr>
          <w:rFonts w:ascii="Arial" w:hAnsi="Arial" w:cs="Arial"/>
          <w:sz w:val="20"/>
          <w:szCs w:val="20"/>
          <w:lang w:val="en-US"/>
        </w:rPr>
        <w:t>D</w:t>
      </w:r>
      <w:r>
        <w:rPr>
          <w:rFonts w:ascii="Arial" w:hAnsi="Arial" w:cs="Arial"/>
          <w:sz w:val="20"/>
          <w:szCs w:val="20"/>
          <w:lang w:val="en-US"/>
        </w:rPr>
        <w:t xml:space="preserve">own” means downregulated in the group of interest versus the other group. </w:t>
      </w:r>
      <w:r w:rsidR="00FA3487">
        <w:rPr>
          <w:rFonts w:ascii="Arial" w:hAnsi="Arial" w:cs="Arial"/>
          <w:sz w:val="20"/>
          <w:szCs w:val="20"/>
          <w:lang w:val="en-US"/>
        </w:rPr>
        <w:t>*</w:t>
      </w:r>
      <w:r>
        <w:rPr>
          <w:rFonts w:ascii="Arial" w:hAnsi="Arial" w:cs="Arial"/>
          <w:sz w:val="20"/>
          <w:szCs w:val="20"/>
          <w:lang w:val="en-US"/>
        </w:rPr>
        <w:t xml:space="preserve">Note that </w:t>
      </w:r>
      <w:r w:rsidRPr="00017862">
        <w:rPr>
          <w:rFonts w:ascii="Arial" w:hAnsi="Arial" w:cs="Arial"/>
          <w:sz w:val="20"/>
          <w:szCs w:val="20"/>
          <w:lang w:val="en-US"/>
        </w:rPr>
        <w:t>S100 A1, S100A13, and S100A3 were not differentially abundant among any subgroup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F41B083" w14:textId="4C024AD7" w:rsidR="008B2EE3" w:rsidRPr="00EC114F" w:rsidRDefault="007012C6" w:rsidP="00EC114F">
      <w:r w:rsidRPr="00EC114F">
        <w:t xml:space="preserve"> </w:t>
      </w:r>
    </w:p>
    <w:sectPr w:rsidR="008B2EE3" w:rsidRPr="00EC114F" w:rsidSect="00EC11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BA3"/>
    <w:rsid w:val="00020AD8"/>
    <w:rsid w:val="00034941"/>
    <w:rsid w:val="00086C26"/>
    <w:rsid w:val="000A439E"/>
    <w:rsid w:val="000C14BA"/>
    <w:rsid w:val="000D1D9A"/>
    <w:rsid w:val="000F7605"/>
    <w:rsid w:val="00111B8B"/>
    <w:rsid w:val="0013189A"/>
    <w:rsid w:val="001557E3"/>
    <w:rsid w:val="001C7036"/>
    <w:rsid w:val="001D63F9"/>
    <w:rsid w:val="001F1B02"/>
    <w:rsid w:val="002133D2"/>
    <w:rsid w:val="0025751B"/>
    <w:rsid w:val="002800F5"/>
    <w:rsid w:val="002862BA"/>
    <w:rsid w:val="002973CE"/>
    <w:rsid w:val="00297ABF"/>
    <w:rsid w:val="002A0A38"/>
    <w:rsid w:val="002B741B"/>
    <w:rsid w:val="002C0EF2"/>
    <w:rsid w:val="002E5D87"/>
    <w:rsid w:val="00317276"/>
    <w:rsid w:val="00353D17"/>
    <w:rsid w:val="00354538"/>
    <w:rsid w:val="0035478F"/>
    <w:rsid w:val="003658B9"/>
    <w:rsid w:val="003C60FD"/>
    <w:rsid w:val="003E17B1"/>
    <w:rsid w:val="003F3217"/>
    <w:rsid w:val="00404368"/>
    <w:rsid w:val="00420B82"/>
    <w:rsid w:val="0044474A"/>
    <w:rsid w:val="004566F3"/>
    <w:rsid w:val="00470DEE"/>
    <w:rsid w:val="004B2F73"/>
    <w:rsid w:val="004B5FD0"/>
    <w:rsid w:val="004E461F"/>
    <w:rsid w:val="005017D5"/>
    <w:rsid w:val="00502FB9"/>
    <w:rsid w:val="00534BB2"/>
    <w:rsid w:val="00547BC6"/>
    <w:rsid w:val="00551A5C"/>
    <w:rsid w:val="005715C4"/>
    <w:rsid w:val="00577934"/>
    <w:rsid w:val="00585CBE"/>
    <w:rsid w:val="00585E65"/>
    <w:rsid w:val="005952FE"/>
    <w:rsid w:val="005971B1"/>
    <w:rsid w:val="005A6F55"/>
    <w:rsid w:val="005C0275"/>
    <w:rsid w:val="005D018A"/>
    <w:rsid w:val="00604575"/>
    <w:rsid w:val="00631C05"/>
    <w:rsid w:val="0066291F"/>
    <w:rsid w:val="006713BA"/>
    <w:rsid w:val="006737DD"/>
    <w:rsid w:val="006C4CE5"/>
    <w:rsid w:val="006C67C4"/>
    <w:rsid w:val="006F200B"/>
    <w:rsid w:val="006F3985"/>
    <w:rsid w:val="007012C6"/>
    <w:rsid w:val="00714221"/>
    <w:rsid w:val="007177AC"/>
    <w:rsid w:val="00725BCB"/>
    <w:rsid w:val="00741FCE"/>
    <w:rsid w:val="00767C70"/>
    <w:rsid w:val="00772A20"/>
    <w:rsid w:val="00796B1C"/>
    <w:rsid w:val="007A3575"/>
    <w:rsid w:val="007A680D"/>
    <w:rsid w:val="007D40EA"/>
    <w:rsid w:val="00803816"/>
    <w:rsid w:val="00846B5D"/>
    <w:rsid w:val="00854505"/>
    <w:rsid w:val="00883941"/>
    <w:rsid w:val="008A2C42"/>
    <w:rsid w:val="008A6911"/>
    <w:rsid w:val="008B2EE3"/>
    <w:rsid w:val="008B3803"/>
    <w:rsid w:val="00920815"/>
    <w:rsid w:val="00931C02"/>
    <w:rsid w:val="00964B2E"/>
    <w:rsid w:val="009853B9"/>
    <w:rsid w:val="00994921"/>
    <w:rsid w:val="00997BD5"/>
    <w:rsid w:val="009A1B15"/>
    <w:rsid w:val="009B6E5F"/>
    <w:rsid w:val="009C2E46"/>
    <w:rsid w:val="009C7EB6"/>
    <w:rsid w:val="009D3112"/>
    <w:rsid w:val="00A0454B"/>
    <w:rsid w:val="00A127E9"/>
    <w:rsid w:val="00A42EF5"/>
    <w:rsid w:val="00A73656"/>
    <w:rsid w:val="00A801F8"/>
    <w:rsid w:val="00A87D30"/>
    <w:rsid w:val="00AA1445"/>
    <w:rsid w:val="00AB5E4F"/>
    <w:rsid w:val="00AC0C23"/>
    <w:rsid w:val="00AC2857"/>
    <w:rsid w:val="00B167D1"/>
    <w:rsid w:val="00B26C2C"/>
    <w:rsid w:val="00B7115F"/>
    <w:rsid w:val="00B73F06"/>
    <w:rsid w:val="00B74A5E"/>
    <w:rsid w:val="00B75BA3"/>
    <w:rsid w:val="00B84458"/>
    <w:rsid w:val="00BA67F9"/>
    <w:rsid w:val="00BA6FB3"/>
    <w:rsid w:val="00BB0FA3"/>
    <w:rsid w:val="00BC4FD0"/>
    <w:rsid w:val="00C03EAF"/>
    <w:rsid w:val="00C055DC"/>
    <w:rsid w:val="00C11C40"/>
    <w:rsid w:val="00C369D4"/>
    <w:rsid w:val="00C3752A"/>
    <w:rsid w:val="00C55E83"/>
    <w:rsid w:val="00C65C69"/>
    <w:rsid w:val="00C92660"/>
    <w:rsid w:val="00CF7616"/>
    <w:rsid w:val="00D101B6"/>
    <w:rsid w:val="00D116C6"/>
    <w:rsid w:val="00D46971"/>
    <w:rsid w:val="00D7504A"/>
    <w:rsid w:val="00D75D74"/>
    <w:rsid w:val="00D97752"/>
    <w:rsid w:val="00DA3AFB"/>
    <w:rsid w:val="00DD0425"/>
    <w:rsid w:val="00DD0EFB"/>
    <w:rsid w:val="00DD36A7"/>
    <w:rsid w:val="00DF6C52"/>
    <w:rsid w:val="00E11A0F"/>
    <w:rsid w:val="00E2220E"/>
    <w:rsid w:val="00E33EF0"/>
    <w:rsid w:val="00E408C0"/>
    <w:rsid w:val="00E92F41"/>
    <w:rsid w:val="00E970D4"/>
    <w:rsid w:val="00E9796A"/>
    <w:rsid w:val="00EA333F"/>
    <w:rsid w:val="00EB2B96"/>
    <w:rsid w:val="00EC114F"/>
    <w:rsid w:val="00EC2B7A"/>
    <w:rsid w:val="00ED1F03"/>
    <w:rsid w:val="00EF77E8"/>
    <w:rsid w:val="00EF7919"/>
    <w:rsid w:val="00F215BD"/>
    <w:rsid w:val="00F5698B"/>
    <w:rsid w:val="00F97218"/>
    <w:rsid w:val="00FA3487"/>
    <w:rsid w:val="00FA44E6"/>
    <w:rsid w:val="00FB4894"/>
    <w:rsid w:val="00FD3740"/>
    <w:rsid w:val="00FD7C7E"/>
    <w:rsid w:val="00FE409F"/>
    <w:rsid w:val="00FF6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EBBDBC"/>
  <w15:chartTrackingRefBased/>
  <w15:docId w15:val="{210A837B-747D-AC40-80C8-F385B721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14F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B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B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B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B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B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B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B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B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BA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B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B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B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B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B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B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B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B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B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B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B75B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B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B75B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BA3"/>
    <w:pPr>
      <w:spacing w:before="160" w:after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B75B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BA3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B75B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B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B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B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5BA3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2EE3"/>
    <w:rPr>
      <w:color w:val="467886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8B2EE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2EE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Aref</dc:creator>
  <cp:keywords/>
  <dc:description/>
  <cp:lastModifiedBy>Adel Aref</cp:lastModifiedBy>
  <cp:revision>4</cp:revision>
  <dcterms:created xsi:type="dcterms:W3CDTF">2025-08-08T02:24:00Z</dcterms:created>
  <dcterms:modified xsi:type="dcterms:W3CDTF">2025-08-08T02:31:00Z</dcterms:modified>
</cp:coreProperties>
</file>